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ADEBDC" w14:textId="340AEA4D" w:rsidR="00A87EF3" w:rsidRPr="004313DE" w:rsidRDefault="004313D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</w:t>
      </w:r>
      <w:r w:rsidR="00A87EF3" w:rsidRPr="004313DE">
        <w:rPr>
          <w:rFonts w:ascii="Times New Roman" w:hAnsi="Times New Roman" w:cs="Times New Roman"/>
          <w:szCs w:val="21"/>
        </w:rPr>
        <w:t xml:space="preserve">Table </w:t>
      </w:r>
      <w:r w:rsidR="00084627">
        <w:rPr>
          <w:rFonts w:ascii="Times New Roman" w:hAnsi="Times New Roman" w:cs="Times New Roman"/>
          <w:szCs w:val="21"/>
        </w:rPr>
        <w:t>S</w:t>
      </w:r>
      <w:r w:rsidR="00A87EF3" w:rsidRPr="004313DE">
        <w:rPr>
          <w:rFonts w:ascii="Times New Roman" w:hAnsi="Times New Roman" w:cs="Times New Roman"/>
          <w:szCs w:val="21"/>
        </w:rPr>
        <w:t xml:space="preserve">1. </w:t>
      </w:r>
      <w:r w:rsidR="00800687" w:rsidRPr="004313DE">
        <w:rPr>
          <w:rFonts w:ascii="Times New Roman" w:hAnsi="Times New Roman" w:cs="Times New Roman"/>
          <w:szCs w:val="21"/>
        </w:rPr>
        <w:t xml:space="preserve">Accession numbers of </w:t>
      </w:r>
      <w:r w:rsidR="00220E31" w:rsidRPr="004313DE">
        <w:rPr>
          <w:rFonts w:ascii="Times New Roman" w:hAnsi="Times New Roman" w:cs="Times New Roman"/>
          <w:szCs w:val="21"/>
        </w:rPr>
        <w:t>sequence reads</w:t>
      </w:r>
      <w:r w:rsidR="00790A51" w:rsidRPr="004313DE">
        <w:rPr>
          <w:rFonts w:ascii="Times New Roman" w:hAnsi="Times New Roman" w:cs="Times New Roman"/>
          <w:szCs w:val="21"/>
        </w:rPr>
        <w:t xml:space="preserve"> downloaded from</w:t>
      </w:r>
      <w:r w:rsidR="00220E31" w:rsidRPr="004313DE">
        <w:rPr>
          <w:rFonts w:ascii="Times New Roman" w:hAnsi="Times New Roman" w:cs="Times New Roman"/>
          <w:szCs w:val="21"/>
        </w:rPr>
        <w:t xml:space="preserve"> NCBI SRA</w:t>
      </w:r>
      <w:r w:rsidR="00790A51" w:rsidRPr="004313DE">
        <w:rPr>
          <w:rFonts w:ascii="Times New Roman" w:hAnsi="Times New Roman" w:cs="Times New Roman"/>
          <w:szCs w:val="21"/>
        </w:rPr>
        <w:t xml:space="preserve"> and newly </w:t>
      </w:r>
      <w:r w:rsidR="00800687" w:rsidRPr="004313DE">
        <w:rPr>
          <w:rFonts w:ascii="Times New Roman" w:hAnsi="Times New Roman" w:cs="Times New Roman"/>
          <w:szCs w:val="21"/>
        </w:rPr>
        <w:t xml:space="preserve">assembled </w:t>
      </w:r>
      <w:r w:rsidR="00F26A9D" w:rsidRPr="004313DE">
        <w:rPr>
          <w:rFonts w:ascii="Times New Roman" w:hAnsi="Times New Roman" w:cs="Times New Roman"/>
          <w:szCs w:val="21"/>
        </w:rPr>
        <w:t xml:space="preserve">mitochondrial protein-coding </w:t>
      </w:r>
      <w:r w:rsidR="00800687" w:rsidRPr="004313DE">
        <w:rPr>
          <w:rFonts w:ascii="Times New Roman" w:hAnsi="Times New Roman" w:cs="Times New Roman"/>
          <w:szCs w:val="21"/>
        </w:rPr>
        <w:t>gene sequences.</w:t>
      </w:r>
      <w:r w:rsidR="00155EB9" w:rsidRPr="004313DE">
        <w:rPr>
          <w:rFonts w:ascii="Times New Roman" w:hAnsi="Times New Roman" w:cs="Times New Roman"/>
          <w:szCs w:val="21"/>
        </w:rPr>
        <w:t xml:space="preserve"> The assembled sequences were deposited as Third Party Data (TPA).</w:t>
      </w:r>
    </w:p>
    <w:tbl>
      <w:tblPr>
        <w:tblW w:w="1539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36"/>
        <w:gridCol w:w="1152"/>
        <w:gridCol w:w="889"/>
        <w:gridCol w:w="629"/>
        <w:gridCol w:w="908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1A3D43" w:rsidRPr="00A04E09" w14:paraId="1C698C91" w14:textId="77777777" w:rsidTr="00A04E09">
        <w:trPr>
          <w:trHeight w:val="400"/>
        </w:trPr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68ACC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Family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766FC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pecies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6B833" w14:textId="2608D68E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RR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5508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Data type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EEFE9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atp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67F35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atp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AEB9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cox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E04A8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cox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58F54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cox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84B60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cytb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0951D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nad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5617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nad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8C34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nad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98691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nad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C2C7C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nad4l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379A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nad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E9EA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nad6</w:t>
            </w:r>
          </w:p>
        </w:tc>
      </w:tr>
      <w:tr w:rsidR="001A3D43" w:rsidRPr="00A04E09" w14:paraId="3EB81CD2" w14:textId="77777777" w:rsidTr="00A04E09">
        <w:trPr>
          <w:trHeight w:val="4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61F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Opheliida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A2B7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</w:pPr>
            <w:proofErr w:type="spellStart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Ophelina</w:t>
            </w:r>
            <w:proofErr w:type="spellEnd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 xml:space="preserve"> </w:t>
            </w:r>
            <w:proofErr w:type="spellStart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acumulat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19B9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RR1099742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C6D8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cD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10E1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Q01000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5B5C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Q0100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A72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Q010000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1927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Q010000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C2A9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Q01000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B0E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Q010000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49C9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Q01000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82E1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Q010000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C9ED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Q01000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8148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Q010000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8E7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Q010000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F108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Q010000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8C8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Q01000013</w:t>
            </w:r>
          </w:p>
        </w:tc>
      </w:tr>
      <w:tr w:rsidR="001A3D43" w:rsidRPr="00A04E09" w14:paraId="606A77C0" w14:textId="77777777" w:rsidTr="00A04E09">
        <w:trPr>
          <w:trHeight w:val="42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7A15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50A5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</w:pPr>
            <w:proofErr w:type="spellStart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Thoracophelia</w:t>
            </w:r>
            <w:proofErr w:type="spellEnd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 xml:space="preserve"> </w:t>
            </w:r>
            <w:proofErr w:type="spellStart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mucronat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9BB0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RR201763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8F4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cD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20B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D89C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Y01000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A121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Y0100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3B44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Y010000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7618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Y010000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611E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Y01000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930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Y010000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C9FE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C335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Y01000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88FD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Y010000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4FB7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F858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Y01000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3224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-</w:t>
            </w:r>
          </w:p>
        </w:tc>
      </w:tr>
      <w:tr w:rsidR="001A3D43" w:rsidRPr="00A04E09" w14:paraId="73DFA473" w14:textId="77777777" w:rsidTr="00A04E09">
        <w:trPr>
          <w:trHeight w:val="42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F76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Thalassematida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52BD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 xml:space="preserve">Bonellia </w:t>
            </w:r>
            <w:proofErr w:type="spellStart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virid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E869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RR201764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F67C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cD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D3EE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G01000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25FC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G0100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E3D4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G010000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0717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G010000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FDB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G01000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E85D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G010000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08E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G01000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87CD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G010000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882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G01000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3C35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G010000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7B85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G010000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74FC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G010000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AEF4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G01000013</w:t>
            </w:r>
          </w:p>
        </w:tc>
      </w:tr>
      <w:tr w:rsidR="001A3D43" w:rsidRPr="00A04E09" w14:paraId="097FB1CB" w14:textId="77777777" w:rsidTr="00A04E09">
        <w:trPr>
          <w:trHeight w:val="44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B980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Trichobranchida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48B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</w:pPr>
            <w:proofErr w:type="spellStart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Trichobranchus</w:t>
            </w:r>
            <w:proofErr w:type="spellEnd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 xml:space="preserve"> roseu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F0A0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RR1143446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D090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cD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051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BA01000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43D1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BA0100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5C54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BA010000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CD38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BA010000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BAD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BA01000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3169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BA010000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586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BA01000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E174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BA010000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FE27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BA01000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DDE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BA010000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E36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CE7E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BA010000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9D27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BA01000012</w:t>
            </w:r>
          </w:p>
        </w:tc>
      </w:tr>
      <w:tr w:rsidR="001A3D43" w:rsidRPr="00A04E09" w14:paraId="3343C683" w14:textId="77777777" w:rsidTr="00A04E09">
        <w:trPr>
          <w:trHeight w:val="4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7D4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Arenicolida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FAE5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Arenicola marin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E9B3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RR200565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65F3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cD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E0BC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E01000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74B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E0100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A52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E010000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3E09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E010000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A9D4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E01000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D33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E010000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2E2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E01000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CFC9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E010000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1347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E01000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9303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E010000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BC9E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E010000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F421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E010000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843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E01000013</w:t>
            </w:r>
          </w:p>
        </w:tc>
      </w:tr>
      <w:tr w:rsidR="001A3D43" w:rsidRPr="00A04E09" w14:paraId="42F0F18E" w14:textId="77777777" w:rsidTr="00A04E09">
        <w:trPr>
          <w:trHeight w:val="4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609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41E5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Abarenicola pacific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BB25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RR1099742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42D2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cD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5DF7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B01000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80F5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B0100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01A1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B010000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7A6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B010000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46A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B01000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B6A7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B010000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2F22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B01000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1EF7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B010000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CDFD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B01000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17E2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B010000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230C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B010000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7D92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B010000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0768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B01000013</w:t>
            </w:r>
          </w:p>
        </w:tc>
      </w:tr>
      <w:tr w:rsidR="001A3D43" w:rsidRPr="00A04E09" w14:paraId="2A16BA7D" w14:textId="77777777" w:rsidTr="00A04E09">
        <w:trPr>
          <w:trHeight w:val="4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A715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calibregmatida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A9F2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</w:pPr>
            <w:proofErr w:type="spellStart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Scalibregma</w:t>
            </w:r>
            <w:proofErr w:type="spellEnd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 xml:space="preserve"> </w:t>
            </w:r>
            <w:proofErr w:type="spellStart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inflatum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702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RR879933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17DC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cD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1E8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X01000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DF1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X0100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11C2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X010000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ECE2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X010000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76C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X01000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FCC5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X010000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0628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X01000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F848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X010000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D480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X01000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ED04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X010000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AD5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X010000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91E2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X010000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7C8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X01000013</w:t>
            </w:r>
          </w:p>
        </w:tc>
      </w:tr>
      <w:tr w:rsidR="001A3D43" w:rsidRPr="00A04E09" w14:paraId="59CB2BED" w14:textId="77777777" w:rsidTr="00A04E09">
        <w:trPr>
          <w:trHeight w:val="4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06A8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Travisiida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2C2E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Travisia forbesii*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AFB0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RR988804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B7A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cD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2470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9AF5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5A4E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Z01000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501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Z0100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F99E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0C20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Z010000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E66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529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3BC7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21B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ADA5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5AF2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Z010000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E51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</w:p>
        </w:tc>
      </w:tr>
      <w:tr w:rsidR="001A3D43" w:rsidRPr="00A04E09" w14:paraId="2804171E" w14:textId="77777777" w:rsidTr="00A04E09">
        <w:trPr>
          <w:trHeight w:val="4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0B3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Aeolosomatida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5C29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proofErr w:type="spellStart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Aeolosoma</w:t>
            </w:r>
            <w:proofErr w:type="spellEnd"/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 xml:space="preserve"> sp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566D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RR1155951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8304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cD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0E1C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C01000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4A53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C0100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1943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C010000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E147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C010000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34A3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C01000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34D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C010000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18D1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C01000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E08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C010000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0D70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C01000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4C8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C010000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3595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C010000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5ABC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D4B0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C01000012</w:t>
            </w:r>
          </w:p>
        </w:tc>
      </w:tr>
      <w:tr w:rsidR="001A3D43" w:rsidRPr="00A04E09" w14:paraId="2DA152C9" w14:textId="77777777" w:rsidTr="00A04E09">
        <w:trPr>
          <w:trHeight w:val="4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8FB3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Hrabeiellida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898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 xml:space="preserve">Hrabeiella </w:t>
            </w:r>
            <w:proofErr w:type="spellStart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periglandulat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3FDD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RR109974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B4C2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cD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6E84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N01000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70F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N0100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1B68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N010000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56E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N010000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8188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N01000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1F4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N010000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2E6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N01000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FB0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N010000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5FE4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N01000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87F8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N010000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FC48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N010000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F8B3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N010000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BAC1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N01000013</w:t>
            </w:r>
          </w:p>
        </w:tc>
      </w:tr>
      <w:tr w:rsidR="001A3D43" w:rsidRPr="00A04E09" w14:paraId="4A767B11" w14:textId="77777777" w:rsidTr="00A04E09">
        <w:trPr>
          <w:trHeight w:val="4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A63D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Randiellida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34FE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Randiella</w:t>
            </w: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 xml:space="preserve"> sp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F560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RR1099743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3C84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cD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6939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V01000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7E4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V0100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64EE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V010000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DC32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V010000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4CE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V01000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BCA5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V010000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E7B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V01000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7F9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V010000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C150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V01000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1000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V010000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A63E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V010000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74FC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V010000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C6EE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V01000013</w:t>
            </w:r>
          </w:p>
        </w:tc>
      </w:tr>
      <w:tr w:rsidR="001A3D43" w:rsidRPr="00A04E09" w14:paraId="0896EA22" w14:textId="77777777" w:rsidTr="00A04E09">
        <w:trPr>
          <w:trHeight w:val="4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1684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Parvidrilida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8989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</w:pPr>
            <w:proofErr w:type="spellStart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Parvidrilus</w:t>
            </w:r>
            <w:proofErr w:type="spellEnd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 xml:space="preserve"> </w:t>
            </w:r>
            <w:proofErr w:type="spellStart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meyssonnier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46D4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RR879933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08C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cD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C637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FDB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R01000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A8ED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R0100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7C90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R010000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92CD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R010000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B14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R01000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5687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R010000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2913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81F0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R01000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AB55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R010000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98D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R01000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774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R010000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D271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R01000011</w:t>
            </w:r>
          </w:p>
        </w:tc>
      </w:tr>
      <w:tr w:rsidR="001A3D43" w:rsidRPr="00A04E09" w14:paraId="4D6593D5" w14:textId="77777777" w:rsidTr="00A04E09">
        <w:trPr>
          <w:trHeight w:val="4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CCD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Capilloventrida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B15E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</w:pPr>
            <w:proofErr w:type="spellStart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Capilloventer</w:t>
            </w:r>
            <w:proofErr w:type="spellEnd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 xml:space="preserve"> australi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4BC0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RR87993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CE1C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cD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B4F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I01000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CC7D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I0100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9FF1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I010000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B3CC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I010000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6B62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I01000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5303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I010000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6DB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I01000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ADDD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I010000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F3D0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I01000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6E91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I010000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A21E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I010000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330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I010000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CDD2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I01000013</w:t>
            </w:r>
          </w:p>
        </w:tc>
      </w:tr>
      <w:tr w:rsidR="001A3D43" w:rsidRPr="00A04E09" w14:paraId="2C90A783" w14:textId="77777777" w:rsidTr="00A04E09">
        <w:trPr>
          <w:trHeight w:val="4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221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Phreodrilida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237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Phreodrilidae sp. 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C59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RR1099743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8D52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cD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5D9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S01000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BC7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S0100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84DE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S010000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F3C4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S010000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8C1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S01000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C2D9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S010000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CCFC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S01000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A454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S010000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20F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S01000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F755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S010000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298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S010000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16D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S010000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D8F4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S01000013</w:t>
            </w:r>
          </w:p>
        </w:tc>
      </w:tr>
      <w:tr w:rsidR="001A3D43" w:rsidRPr="00A04E09" w14:paraId="37E1AB25" w14:textId="77777777" w:rsidTr="00A04E09">
        <w:trPr>
          <w:trHeight w:val="4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2023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Naidida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BD80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 xml:space="preserve">Albanidrilus </w:t>
            </w:r>
            <w:proofErr w:type="spellStart"/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p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A8B9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RR1099745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972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cD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73C2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D01000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A2F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D0100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584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D010000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F84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D010000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B7F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D01000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E463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D010000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7964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D01000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B97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D010000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A0D1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D01000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3270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D010000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DB9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D010000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EEB8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D010000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F1E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D01000013</w:t>
            </w:r>
          </w:p>
        </w:tc>
      </w:tr>
      <w:tr w:rsidR="001A3D43" w:rsidRPr="00A04E09" w14:paraId="23A95494" w14:textId="77777777" w:rsidTr="00A04E09">
        <w:trPr>
          <w:trHeight w:val="4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72D2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CDF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</w:pPr>
            <w:proofErr w:type="spellStart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Chaetogaster</w:t>
            </w:r>
            <w:proofErr w:type="spellEnd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 xml:space="preserve"> </w:t>
            </w:r>
            <w:proofErr w:type="spellStart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diaphan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30E2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RR1099741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11C3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cD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4081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J01000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667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J0100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8F49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J010000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DC3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J010000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8EE4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J01000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70E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J010000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4BD3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J01000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D709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J010000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57F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J01000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C8C5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J010000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266D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J010000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FCE9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J010000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6443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J01000013</w:t>
            </w:r>
          </w:p>
        </w:tc>
      </w:tr>
      <w:tr w:rsidR="001A3D43" w:rsidRPr="00A04E09" w14:paraId="2705F297" w14:textId="77777777" w:rsidTr="00A04E09">
        <w:trPr>
          <w:trHeight w:val="4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7D5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638D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</w:pPr>
            <w:proofErr w:type="spellStart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Bathydrilus</w:t>
            </w:r>
            <w:proofErr w:type="spellEnd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 xml:space="preserve"> </w:t>
            </w:r>
            <w:proofErr w:type="spellStart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rohde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015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RR879933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871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cD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CD22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F01000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5F47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FD0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F0100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1EB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F010000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CB51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F010000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C508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F01000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9F3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F010000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F77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F01000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B0A8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F010000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E362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F01000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02D1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F010000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04A2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F010000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ACA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F01000012</w:t>
            </w:r>
          </w:p>
        </w:tc>
      </w:tr>
      <w:tr w:rsidR="001A3D43" w:rsidRPr="00A04E09" w14:paraId="74420823" w14:textId="77777777" w:rsidTr="00A04E09">
        <w:trPr>
          <w:trHeight w:val="4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55DC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ABF1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 xml:space="preserve">Olavius </w:t>
            </w: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p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2047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RR879932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3AE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cD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8F1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P01000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E611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P0100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BE4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P010000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0BD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P010000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900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P01000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0A41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P010000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0B73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P01000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F838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P010000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5415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P01000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9E5E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P010000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55D7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P010000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DCD7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P010000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05BD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P01000013</w:t>
            </w:r>
          </w:p>
        </w:tc>
      </w:tr>
      <w:tr w:rsidR="001A3D43" w:rsidRPr="00A04E09" w14:paraId="223F5681" w14:textId="77777777" w:rsidTr="00A04E09">
        <w:trPr>
          <w:trHeight w:val="4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16C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D2D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</w:pPr>
            <w:proofErr w:type="spellStart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Potamothrix</w:t>
            </w:r>
            <w:proofErr w:type="spellEnd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 xml:space="preserve"> </w:t>
            </w: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nr</w:t>
            </w:r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 xml:space="preserve"> </w:t>
            </w:r>
            <w:proofErr w:type="spellStart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heuscher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ABE4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RR1099743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3A99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cD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C14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T01000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3F8D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T0100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CDE1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T010000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F96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T010000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5F0E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T01000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661E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T010000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520E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T01000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D60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T010000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9673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T01000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6D68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T010000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E80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T010000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25B1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T010000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C64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T01000013</w:t>
            </w:r>
          </w:p>
        </w:tc>
      </w:tr>
      <w:tr w:rsidR="001A3D43" w:rsidRPr="00A04E09" w14:paraId="2AF1B8C8" w14:textId="77777777" w:rsidTr="00A04E09">
        <w:trPr>
          <w:trHeight w:val="4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5C11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E3C7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</w:pPr>
            <w:proofErr w:type="spellStart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Rhyacodrilus</w:t>
            </w:r>
            <w:proofErr w:type="spellEnd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 xml:space="preserve"> </w:t>
            </w:r>
            <w:proofErr w:type="spellStart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piguet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F67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RR879932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6E1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cD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B5BC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W01000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C26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W0100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4389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W010000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AF3D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W010000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BA83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W01000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F71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W010000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6D2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W01000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0AD4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W010000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126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W01000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B36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W010000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BF14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W010000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2661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W010000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0EFC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W01000013</w:t>
            </w:r>
          </w:p>
        </w:tc>
      </w:tr>
      <w:tr w:rsidR="001A3D43" w:rsidRPr="00A04E09" w14:paraId="3C87B58E" w14:textId="77777777" w:rsidTr="00A04E09">
        <w:trPr>
          <w:trHeight w:val="4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A554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Propappida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44B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</w:pPr>
            <w:proofErr w:type="spellStart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Propappus</w:t>
            </w:r>
            <w:proofErr w:type="spellEnd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 xml:space="preserve"> </w:t>
            </w:r>
            <w:proofErr w:type="spellStart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volk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A321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RR535325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2A17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cD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8D00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U01000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E7E7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7DE2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U0100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0F69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U010000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ED7D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U010000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8CAE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U01000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D8DC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U010000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4E43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U01000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07C0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U010000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3F6C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U01000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D094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760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U010000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20E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U01000011</w:t>
            </w:r>
          </w:p>
        </w:tc>
      </w:tr>
      <w:tr w:rsidR="001A3D43" w:rsidRPr="00A04E09" w14:paraId="4AD70325" w14:textId="77777777" w:rsidTr="00A04E09">
        <w:trPr>
          <w:trHeight w:val="4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EEC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Enchytraeida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8BEE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</w:pPr>
            <w:proofErr w:type="spellStart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Grania</w:t>
            </w:r>
            <w:proofErr w:type="spellEnd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 xml:space="preserve"> </w:t>
            </w:r>
            <w:proofErr w:type="spellStart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simona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0D6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RR1099744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812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cD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D493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L01000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BF7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L0100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8E5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L010000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D7A9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L010000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3FB0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L01000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4637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L010000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6874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L01000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CDA7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L010000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839E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L01000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194C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L010000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245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L010000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06FC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L010000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CD6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L01000013</w:t>
            </w:r>
          </w:p>
        </w:tc>
      </w:tr>
      <w:tr w:rsidR="001A3D43" w:rsidRPr="00A04E09" w14:paraId="047B029A" w14:textId="77777777" w:rsidTr="00B335B0">
        <w:trPr>
          <w:trHeight w:val="400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07FA8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E0D78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</w:pPr>
            <w:proofErr w:type="spellStart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Enchytraeus</w:t>
            </w:r>
            <w:proofErr w:type="spellEnd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 xml:space="preserve"> </w:t>
            </w:r>
            <w:proofErr w:type="spellStart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cryptic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7B2B2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RR1099741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F4B68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cDNA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C8843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K01000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41DA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K0100000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242B3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K0100000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574E4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K0100000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21A9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K0100000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2A91C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K0100000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E6EFD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K0100000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4B541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K0100000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A542E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K0100000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C532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K0100001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0102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9BA4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K0100001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D3D71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K01000012</w:t>
            </w:r>
          </w:p>
        </w:tc>
      </w:tr>
      <w:tr w:rsidR="00B335B0" w:rsidRPr="00A04E09" w14:paraId="788E4C83" w14:textId="77777777" w:rsidTr="00B335B0">
        <w:trPr>
          <w:trHeight w:val="400"/>
        </w:trPr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CB9D2" w14:textId="77777777" w:rsidR="00B335B0" w:rsidRPr="004313DE" w:rsidRDefault="00B335B0" w:rsidP="00E01D6B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lastRenderedPageBreak/>
              <w:t>Family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1A001" w14:textId="77777777" w:rsidR="00B335B0" w:rsidRPr="004313DE" w:rsidRDefault="00B335B0" w:rsidP="00E01D6B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pecies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423CD" w14:textId="77777777" w:rsidR="00B335B0" w:rsidRPr="004313DE" w:rsidRDefault="00B335B0" w:rsidP="00E01D6B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RR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E365B" w14:textId="77777777" w:rsidR="00B335B0" w:rsidRPr="004313DE" w:rsidRDefault="00B335B0" w:rsidP="00E01D6B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Data type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81474" w14:textId="77777777" w:rsidR="00B335B0" w:rsidRPr="004313DE" w:rsidRDefault="00B335B0" w:rsidP="00E01D6B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atp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5865A" w14:textId="77777777" w:rsidR="00B335B0" w:rsidRPr="004313DE" w:rsidRDefault="00B335B0" w:rsidP="00E01D6B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atp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FE6DE" w14:textId="77777777" w:rsidR="00B335B0" w:rsidRPr="004313DE" w:rsidRDefault="00B335B0" w:rsidP="00E01D6B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cox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880A8" w14:textId="77777777" w:rsidR="00B335B0" w:rsidRPr="004313DE" w:rsidRDefault="00B335B0" w:rsidP="00E01D6B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cox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C74BD" w14:textId="77777777" w:rsidR="00B335B0" w:rsidRPr="004313DE" w:rsidRDefault="00B335B0" w:rsidP="00E01D6B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cox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749FB" w14:textId="77777777" w:rsidR="00B335B0" w:rsidRPr="004313DE" w:rsidRDefault="00B335B0" w:rsidP="00E01D6B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cytb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DFB6D" w14:textId="77777777" w:rsidR="00B335B0" w:rsidRPr="004313DE" w:rsidRDefault="00B335B0" w:rsidP="00E01D6B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nad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344E4" w14:textId="77777777" w:rsidR="00B335B0" w:rsidRPr="004313DE" w:rsidRDefault="00B335B0" w:rsidP="00E01D6B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nad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68C75" w14:textId="77777777" w:rsidR="00B335B0" w:rsidRPr="004313DE" w:rsidRDefault="00B335B0" w:rsidP="00E01D6B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nad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75618" w14:textId="77777777" w:rsidR="00B335B0" w:rsidRPr="004313DE" w:rsidRDefault="00B335B0" w:rsidP="00E01D6B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nad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EBEA5" w14:textId="77777777" w:rsidR="00B335B0" w:rsidRPr="004313DE" w:rsidRDefault="00B335B0" w:rsidP="00E01D6B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nad4l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4974E" w14:textId="77777777" w:rsidR="00B335B0" w:rsidRPr="004313DE" w:rsidRDefault="00B335B0" w:rsidP="00E01D6B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nad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D8399" w14:textId="77777777" w:rsidR="00B335B0" w:rsidRPr="004313DE" w:rsidRDefault="00B335B0" w:rsidP="00E01D6B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nad6</w:t>
            </w:r>
          </w:p>
        </w:tc>
      </w:tr>
      <w:tr w:rsidR="001A3D43" w:rsidRPr="00A04E09" w14:paraId="1C9A7D6D" w14:textId="77777777" w:rsidTr="00A04E09">
        <w:trPr>
          <w:trHeight w:val="4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8CA8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Lumbriculida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0A83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Lumbriculus variegatu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F245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RR884248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2121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D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9D38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49F5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02F7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71B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EF0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8130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D74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3AD2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7271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1F1C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48A4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A2C1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A485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79</w:t>
            </w:r>
          </w:p>
        </w:tc>
      </w:tr>
      <w:tr w:rsidR="001A3D43" w:rsidRPr="00A04E09" w14:paraId="559EED1F" w14:textId="77777777" w:rsidTr="00A04E09">
        <w:trPr>
          <w:trHeight w:val="4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82D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F79C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</w:pPr>
            <w:proofErr w:type="spellStart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Kincaidiana</w:t>
            </w:r>
            <w:proofErr w:type="spellEnd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 xml:space="preserve"> </w:t>
            </w: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p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CC72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RR1099744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3B21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cD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5BC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O01000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6FD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O0100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212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O010000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24B9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O010000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863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O01000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41AD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O010000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6530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O01000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A607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O010000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07E1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O01000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F218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O010000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54C3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B911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O010000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C7AC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O01000012</w:t>
            </w:r>
          </w:p>
        </w:tc>
      </w:tr>
      <w:tr w:rsidR="001A3D43" w:rsidRPr="00A04E09" w14:paraId="59176D7E" w14:textId="77777777" w:rsidTr="00A04E09">
        <w:trPr>
          <w:trHeight w:val="4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9DB8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anchiobdellida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856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</w:pPr>
            <w:proofErr w:type="spellStart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Cirrodrilus</w:t>
            </w:r>
            <w:proofErr w:type="spellEnd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 xml:space="preserve"> </w:t>
            </w:r>
            <w:proofErr w:type="spellStart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suzuk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311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RR884248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0350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D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0A9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773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0E1C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2A8D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5005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9FC4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F4C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303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711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5C25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E5E2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0569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8627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45</w:t>
            </w:r>
          </w:p>
        </w:tc>
      </w:tr>
      <w:tr w:rsidR="001A3D43" w:rsidRPr="00A04E09" w14:paraId="4501FEC0" w14:textId="77777777" w:rsidTr="00A04E09">
        <w:trPr>
          <w:trHeight w:val="4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671E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DCC4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</w:pPr>
            <w:proofErr w:type="spellStart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Branchiobdella</w:t>
            </w:r>
            <w:proofErr w:type="spellEnd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 xml:space="preserve"> </w:t>
            </w:r>
            <w:proofErr w:type="spellStart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kobayash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103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RR879932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CC9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cD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C3E9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H01000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7472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H0100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191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H010000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AC33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H010000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EB62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H01000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E212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H010000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B3B8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H01000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51E3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H010000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6C93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H01000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079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H010000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EA93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H010000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BE2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H010000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B33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H01000013</w:t>
            </w:r>
          </w:p>
        </w:tc>
      </w:tr>
      <w:tr w:rsidR="001A3D43" w:rsidRPr="00A04E09" w14:paraId="5611D7A2" w14:textId="77777777" w:rsidTr="00A04E09">
        <w:trPr>
          <w:trHeight w:val="4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E74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C08D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</w:pPr>
            <w:proofErr w:type="spellStart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Holtodrilus</w:t>
            </w:r>
            <w:proofErr w:type="spellEnd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 xml:space="preserve"> </w:t>
            </w:r>
            <w:proofErr w:type="spellStart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truncat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CEF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RR884248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C41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D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435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B8D9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3F10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27AC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C9AD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C3A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5E72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27C4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307E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24A5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A3BC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3C4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9AD0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67</w:t>
            </w:r>
          </w:p>
        </w:tc>
      </w:tr>
      <w:tr w:rsidR="001A3D43" w:rsidRPr="00A04E09" w14:paraId="5BE8737A" w14:textId="77777777" w:rsidTr="00A04E09">
        <w:trPr>
          <w:trHeight w:val="4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32EE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761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</w:pPr>
            <w:proofErr w:type="spellStart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Bdellodrilus</w:t>
            </w:r>
            <w:proofErr w:type="spellEnd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 xml:space="preserve"> illuminatu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B2A3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RR884247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0655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D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D308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9FF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9A33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7DD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008B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A100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41EE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4BDD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0F43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5D19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672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A35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9F84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33</w:t>
            </w:r>
          </w:p>
        </w:tc>
      </w:tr>
      <w:tr w:rsidR="001A3D43" w:rsidRPr="00A04E09" w14:paraId="1452DAF0" w14:textId="77777777" w:rsidTr="00A04E09">
        <w:trPr>
          <w:trHeight w:val="4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F811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A1D5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</w:pPr>
            <w:proofErr w:type="spellStart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Triannulata</w:t>
            </w:r>
            <w:proofErr w:type="spellEnd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 xml:space="preserve"> magn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3362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RR884248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099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D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FC7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3E8C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535C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A35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6123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3C3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65F9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C052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F2D8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EEE8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1B1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0EE8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B41E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91</w:t>
            </w:r>
          </w:p>
        </w:tc>
      </w:tr>
      <w:tr w:rsidR="001A3D43" w:rsidRPr="00A04E09" w14:paraId="2ABCBE48" w14:textId="77777777" w:rsidTr="00A04E09">
        <w:trPr>
          <w:trHeight w:val="4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DC37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Cylicobdellida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F834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Cylicobdellidae sp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D501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RR884248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79C8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D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AF38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CEB6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EE03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D762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B2D4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3BE4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819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E0BC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8CCD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5BBA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E4CE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A4F5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F09D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BR001855</w:t>
            </w:r>
          </w:p>
        </w:tc>
      </w:tr>
      <w:tr w:rsidR="001A3D43" w:rsidRPr="00A04E09" w14:paraId="4F99552A" w14:textId="77777777" w:rsidTr="00A04E09">
        <w:trPr>
          <w:trHeight w:val="400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CA4C1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Haemopida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9365D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</w:pPr>
            <w:proofErr w:type="spellStart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Haemopis</w:t>
            </w:r>
            <w:proofErr w:type="spellEnd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 xml:space="preserve"> </w:t>
            </w:r>
            <w:proofErr w:type="spellStart"/>
            <w:r w:rsidRPr="004313DE">
              <w:rPr>
                <w:rFonts w:ascii="Times New Roman" w:eastAsia="Yu Gothic" w:hAnsi="Times New Roman" w:cs="Times New Roman"/>
                <w:i/>
                <w:iCs/>
                <w:color w:val="000000"/>
                <w:spacing w:val="-2"/>
                <w:kern w:val="0"/>
                <w:sz w:val="12"/>
                <w:szCs w:val="12"/>
              </w:rPr>
              <w:t>sanguisug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754B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SRR1099744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AD764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cDNA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5CD0E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M01000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84EA0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D4757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M0100000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687C8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M0100000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3DFD2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M0100000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E3ECC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M0100000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C0B33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M0100000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67D5D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M0100000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450D2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M0100000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D61D5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M0100000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EDE2E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E4E39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M0100001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BAD6F" w14:textId="77777777" w:rsidR="004313DE" w:rsidRPr="004313DE" w:rsidRDefault="004313DE" w:rsidP="00A04E09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</w:pPr>
            <w:r w:rsidRPr="004313DE">
              <w:rPr>
                <w:rFonts w:ascii="Times New Roman" w:eastAsia="Yu Gothic" w:hAnsi="Times New Roman" w:cs="Times New Roman"/>
                <w:color w:val="000000"/>
                <w:spacing w:val="-2"/>
                <w:kern w:val="0"/>
                <w:sz w:val="12"/>
                <w:szCs w:val="12"/>
              </w:rPr>
              <w:t>YAAM01000011</w:t>
            </w:r>
          </w:p>
        </w:tc>
      </w:tr>
    </w:tbl>
    <w:p w14:paraId="0642FD2F" w14:textId="4B3D87A9" w:rsidR="008B2DCD" w:rsidRPr="004313DE" w:rsidRDefault="008B2DCD">
      <w:pPr>
        <w:rPr>
          <w:rFonts w:ascii="Times New Roman" w:hAnsi="Times New Roman" w:cs="Times New Roman"/>
          <w:szCs w:val="21"/>
        </w:rPr>
      </w:pPr>
      <w:r w:rsidRPr="004313DE">
        <w:rPr>
          <w:rFonts w:ascii="Times New Roman" w:hAnsi="Times New Roman" w:cs="Times New Roman"/>
          <w:szCs w:val="21"/>
        </w:rPr>
        <w:t>*Gene sequences were not used for phylogenetic analysis.</w:t>
      </w:r>
    </w:p>
    <w:sectPr w:rsidR="008B2DCD" w:rsidRPr="004313DE" w:rsidSect="004313DE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EF3"/>
    <w:rsid w:val="0000393C"/>
    <w:rsid w:val="00075146"/>
    <w:rsid w:val="00084627"/>
    <w:rsid w:val="00155EB9"/>
    <w:rsid w:val="001A3D43"/>
    <w:rsid w:val="00220E31"/>
    <w:rsid w:val="004313DE"/>
    <w:rsid w:val="00790A51"/>
    <w:rsid w:val="00800687"/>
    <w:rsid w:val="008B2DCD"/>
    <w:rsid w:val="00941BCE"/>
    <w:rsid w:val="00A04E09"/>
    <w:rsid w:val="00A87EF3"/>
    <w:rsid w:val="00B335B0"/>
    <w:rsid w:val="00F26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DF7430"/>
  <w15:chartTrackingRefBased/>
  <w15:docId w15:val="{0F78C13D-8F4D-0244-8F71-10C323A1F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665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718</Words>
  <Characters>3996</Characters>
  <Application>Microsoft Office Word</Application>
  <DocSecurity>0</DocSecurity>
  <Lines>444</Lines>
  <Paragraphs>223</Paragraphs>
  <ScaleCrop>false</ScaleCrop>
  <Company/>
  <LinksUpToDate>false</LinksUpToDate>
  <CharactersWithSpaces>6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ayashi</dc:creator>
  <cp:keywords/>
  <dc:description/>
  <cp:lastModifiedBy>Genki Kobayashi</cp:lastModifiedBy>
  <cp:revision>15</cp:revision>
  <dcterms:created xsi:type="dcterms:W3CDTF">2022-11-07T11:49:00Z</dcterms:created>
  <dcterms:modified xsi:type="dcterms:W3CDTF">2023-06-18T03:11:00Z</dcterms:modified>
</cp:coreProperties>
</file>